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080</wp:posOffset>
                </wp:positionH>
                <wp:positionV relativeFrom="paragraph">
                  <wp:posOffset>3154680</wp:posOffset>
                </wp:positionV>
                <wp:extent cx="1371600" cy="3429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-0.4pt;margin-top:248.4pt;width:107.95pt;height:26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4856480</wp:posOffset>
                </wp:positionV>
                <wp:extent cx="1323340" cy="28702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360" cy="28692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0pt;margin-top:382.4pt;width:104.15pt;height:22.5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00400</wp:posOffset>
                </wp:positionH>
                <wp:positionV relativeFrom="paragraph">
                  <wp:posOffset>2023110</wp:posOffset>
                </wp:positionV>
                <wp:extent cx="137414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59.3pt" to="360.15pt,159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6172200" cy="59436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5943600"/>
                          <a:chOff x="0" y="0"/>
                          <a:chExt cx="6172200" cy="5943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72200" cy="594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2920" y="1600200"/>
                            <a:ext cx="720" cy="114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1040" y="1054080"/>
                            <a:ext cx="1828800" cy="537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Assessed for eligibility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(n=119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838880"/>
                            <a:ext cx="1371600" cy="2628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775520" y="2758320"/>
                            <a:ext cx="2872800" cy="2634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857680" cy="1257480"/>
                            </a:xfrm>
                            <a:prstGeom prst="flowChartProcess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Lost to follow-up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(n=4, month 17, month 24 (2 patients), and month 27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Discontinue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for pregnancy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(n=4, months 2, 21, 24 and 32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Die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(n=1, month 21) of a ruptured cerebral aneurysm 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34960" y="1257480"/>
                              <a:ext cx="720" cy="571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20" y="1833840"/>
                              <a:ext cx="2857680" cy="800280"/>
                            </a:xfrm>
                            <a:prstGeom prst="flowChartProcess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Analysed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(n=116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Patients included in the sub-study (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n=25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None of the 25 patients had resumed cART at month 12</w:t>
                                </w:r>
                              </w:p>
                            </w:txbxContent>
                          </wps:txbx>
                          <wps:bodyPr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4572000" y="1798200"/>
                            <a:ext cx="1486080" cy="457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Exclud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n=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fused to participate (n=3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6pt;height:468pt" coordorigin="0,0" coordsize="9720,9360">
                <v:rect id="shape_0" stroked="f" o:allowincell="f" style="position:absolute;left:0;top:0;width:9719;height:93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4,2520" to="5044,43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3608;top:1660;width:2879;height:845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Assessed for eligibility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(n=11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2896;width:2159;height:413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Enroll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2796;top:4344;width:4524;height:4148">
                  <v:shape id="shape_0" fillcolor="white" stroked="t" o:allowincell="f" style="position:absolute;left:2796;top:4344;width:4499;height:1979;mso-wrap-style:square;v-text-anchor:top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Lost to follow-up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(n=4, month 17, month 24 (2 patients), and month 27)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Discontinue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for pregnancy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(n=4, months 2, 21, 24 and 32)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Die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(n=1, month 21) of a ruptured cerebral aneurysm 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5056,6324" to="5056,7223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2820;top:7232;width:4499;height:1259;mso-wrap-style:square;v-text-anchor:top;mso-position-horizontal-relative:char" type="_x0000_t109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Analysed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(n=116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Patients included in the sub-study (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n=25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)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None of the 25 patients had resumed cART at month 12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shape id="shape_0" fillcolor="white" stroked="t" o:allowincell="f" style="position:absolute;left:7200;top:2832;width:2339;height:71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Exclud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n=3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fused to participate (n=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09:11:00Z</dcterms:created>
  <dc:creator> ASSOUMOU</dc:creator>
  <dc:description/>
  <cp:keywords/>
  <dc:language>en-US</dc:language>
  <cp:lastModifiedBy>569312</cp:lastModifiedBy>
  <dcterms:modified xsi:type="dcterms:W3CDTF">2009-11-19T09:58:00Z</dcterms:modified>
  <cp:revision>3</cp:revision>
  <dc:subject/>
  <dc:title/>
</cp:coreProperties>
</file>